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3C85" w:rsidRPr="00FD069A" w:rsidRDefault="00A535E0" w:rsidP="00840FF0">
      <w:pPr>
        <w:spacing w:after="0" w:line="240" w:lineRule="auto"/>
      </w:pPr>
      <w:r>
        <w:rPr>
          <w:b/>
        </w:rPr>
        <w:t>S1 Table</w:t>
      </w:r>
    </w:p>
    <w:tbl>
      <w:tblPr>
        <w:tblW w:w="15194" w:type="dxa"/>
        <w:tblInd w:w="-974" w:type="dxa"/>
        <w:tblLook w:val="04A0" w:firstRow="1" w:lastRow="0" w:firstColumn="1" w:lastColumn="0" w:noHBand="0" w:noVBand="1"/>
      </w:tblPr>
      <w:tblGrid>
        <w:gridCol w:w="489"/>
        <w:gridCol w:w="935"/>
        <w:gridCol w:w="540"/>
        <w:gridCol w:w="900"/>
        <w:gridCol w:w="797"/>
        <w:gridCol w:w="1252"/>
        <w:gridCol w:w="3457"/>
        <w:gridCol w:w="1291"/>
        <w:gridCol w:w="2910"/>
        <w:gridCol w:w="974"/>
        <w:gridCol w:w="871"/>
        <w:gridCol w:w="778"/>
      </w:tblGrid>
      <w:tr w:rsidR="00840FF0" w:rsidRPr="007A4EA0" w:rsidTr="00FC5C99">
        <w:trPr>
          <w:trHeight w:val="645"/>
        </w:trPr>
        <w:tc>
          <w:tcPr>
            <w:tcW w:w="48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00FF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93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B2661C" w:rsidP="00A00FF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L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otif</w:t>
            </w:r>
          </w:p>
        </w:tc>
        <w:tc>
          <w:tcPr>
            <w:tcW w:w="79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00FF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Length</w:t>
            </w:r>
            <w:r w:rsidRPr="00FD069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25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345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Primer </w:t>
            </w:r>
            <w:r w:rsidRPr="00A00FF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Forward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(5’-3’)</w:t>
            </w:r>
          </w:p>
        </w:tc>
        <w:tc>
          <w:tcPr>
            <w:tcW w:w="129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Name </w:t>
            </w:r>
          </w:p>
        </w:tc>
        <w:tc>
          <w:tcPr>
            <w:tcW w:w="29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FD069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Primer </w:t>
            </w:r>
            <w:r w:rsidRPr="00A00FF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Rev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erse (5’-3’)</w:t>
            </w:r>
          </w:p>
        </w:tc>
        <w:tc>
          <w:tcPr>
            <w:tcW w:w="9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0FF0" w:rsidRDefault="00840FF0" w:rsidP="00FD069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Annealing </w:t>
            </w:r>
            <w:r w:rsidRPr="00A00FF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emp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. </w:t>
            </w:r>
          </w:p>
          <w:p w:rsidR="00840FF0" w:rsidRPr="00A00FFC" w:rsidRDefault="00840FF0" w:rsidP="00FD069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(ºC)</w:t>
            </w:r>
          </w:p>
        </w:tc>
        <w:tc>
          <w:tcPr>
            <w:tcW w:w="8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40FF0" w:rsidRDefault="00840FF0" w:rsidP="00FD069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Allele</w:t>
            </w:r>
          </w:p>
          <w:p w:rsidR="00840FF0" w:rsidRPr="00A00FFC" w:rsidRDefault="00840FF0" w:rsidP="00FD069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Range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bp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</w:tcPr>
          <w:p w:rsidR="00840FF0" w:rsidRPr="007A4EA0" w:rsidRDefault="007A4EA0" w:rsidP="007A4EA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No.</w:t>
            </w:r>
            <w:r w:rsidR="00840FF0" w:rsidRPr="007A4EA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A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llele</w:t>
            </w:r>
            <w:r w:rsidRPr="007A4EA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s</w:t>
            </w:r>
          </w:p>
        </w:tc>
      </w:tr>
      <w:tr w:rsidR="00840FF0" w:rsidRPr="00426319" w:rsidTr="00FC5C99">
        <w:trPr>
          <w:trHeight w:val="315"/>
        </w:trPr>
        <w:tc>
          <w:tcPr>
            <w:tcW w:w="4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B51623" w:rsidP="00A00FFC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CLAIM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B5162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B5162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ATGC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2_96021F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b/>
                <w:bCs/>
                <w:color w:val="00B050"/>
                <w:sz w:val="18"/>
                <w:szCs w:val="18"/>
              </w:rPr>
              <w:t>HEX</w:t>
            </w:r>
            <w:r w:rsidRPr="00426319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TGC AAA TAG GTA CAT AGG TAT G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2_96021R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AGT TGG AAA GGA GTT GCA C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56.4/55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116-128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40FF0" w:rsidRPr="00A00FFC" w:rsidRDefault="007A4EA0" w:rsidP="007A4E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840FF0" w:rsidRPr="00426319" w:rsidTr="00FC5C99">
        <w:trPr>
          <w:trHeight w:val="315"/>
        </w:trPr>
        <w:tc>
          <w:tcPr>
            <w:tcW w:w="4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B51623" w:rsidP="00B51623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CLAIM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B5162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B5162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AC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2_261105F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b/>
                <w:bCs/>
                <w:color w:val="00B050"/>
                <w:sz w:val="18"/>
                <w:szCs w:val="18"/>
              </w:rPr>
              <w:t>HEX</w:t>
            </w:r>
            <w:r w:rsidRPr="00426319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CCC TCA TCT TGG TAA ATC TG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2_261105R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CAT TTT AAA CAG CCT GCA CC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56.4/56.4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164-185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</w:tcPr>
          <w:p w:rsidR="00840FF0" w:rsidRPr="00A00FFC" w:rsidRDefault="007A4EA0" w:rsidP="007A4E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840FF0" w:rsidRPr="00426319" w:rsidTr="00FC5C99">
        <w:trPr>
          <w:trHeight w:val="315"/>
        </w:trPr>
        <w:tc>
          <w:tcPr>
            <w:tcW w:w="4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5*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B51623" w:rsidP="00B51623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CLAIM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B5162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B5162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AACAGC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5_280204F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b/>
                <w:bCs/>
                <w:color w:val="0070C0"/>
                <w:sz w:val="18"/>
                <w:szCs w:val="18"/>
              </w:rPr>
              <w:t>FAM</w:t>
            </w:r>
            <w:r w:rsidRPr="0042631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</w:t>
            </w: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AAC ACC GTT TTG AGG AAC G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5_280204R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s-VE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  <w:lang w:val="es-VE"/>
              </w:rPr>
              <w:t>GCT CTG CTA AGC ACA TTA AAC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55/57.5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169-187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40FF0" w:rsidRPr="00A00FFC" w:rsidRDefault="007A4EA0" w:rsidP="007A4E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840FF0" w:rsidRPr="00426319" w:rsidTr="00FC5C99">
        <w:trPr>
          <w:trHeight w:val="315"/>
        </w:trPr>
        <w:tc>
          <w:tcPr>
            <w:tcW w:w="4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5*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B51623" w:rsidP="00B51623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CLAIM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B5162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B5162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AT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5_1139547F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b/>
                <w:bCs/>
                <w:color w:val="0070C0"/>
                <w:sz w:val="18"/>
                <w:szCs w:val="18"/>
              </w:rPr>
              <w:t>FAM</w:t>
            </w:r>
            <w:r w:rsidRPr="00426319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TTT GAG GAC AGA ATG CGT AC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5_1139547R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ATT ATG TAT TTC CCT CTT TCT C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56.4/54.7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192-200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40FF0" w:rsidRPr="00A00FFC" w:rsidRDefault="007A4EA0" w:rsidP="007A4E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840FF0" w:rsidRPr="00426319" w:rsidTr="00FC5C99">
        <w:trPr>
          <w:trHeight w:val="315"/>
        </w:trPr>
        <w:tc>
          <w:tcPr>
            <w:tcW w:w="4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5*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B51623" w:rsidP="00B51623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CLAIM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B5162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B5162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AAAT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5_1195225F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b/>
                <w:bCs/>
                <w:color w:val="0070C0"/>
                <w:sz w:val="18"/>
                <w:szCs w:val="18"/>
              </w:rPr>
              <w:t>FAM</w:t>
            </w:r>
            <w:r w:rsidRPr="00426319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CCA TCT CAT TTG GCT AAT CG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5_1195225R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AAG ACA GAT GTG CAC TTT GG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56.4/56.4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185-205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40FF0" w:rsidRPr="00A00FFC" w:rsidRDefault="007A4EA0" w:rsidP="007A4E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840FF0" w:rsidRPr="00426319" w:rsidTr="00FC5C99">
        <w:trPr>
          <w:trHeight w:val="315"/>
        </w:trPr>
        <w:tc>
          <w:tcPr>
            <w:tcW w:w="4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B51623" w:rsidP="00B51623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CLAIM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B5162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B5162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AT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5_1248584F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42631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b/>
                <w:bCs/>
                <w:color w:val="0070C0"/>
                <w:sz w:val="18"/>
                <w:szCs w:val="18"/>
              </w:rPr>
              <w:t>FAM</w:t>
            </w:r>
            <w:r w:rsidRPr="00426319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CAT TTC GAC AAG CAA GCA TG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5_1248584R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TGT GGT GAA CTT ATG TGT GG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56.4/56.4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183-185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40FF0" w:rsidRPr="00A00FFC" w:rsidRDefault="007A4EA0" w:rsidP="007A4E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840FF0" w:rsidRPr="00426319" w:rsidTr="00FC5C99">
        <w:trPr>
          <w:trHeight w:val="315"/>
        </w:trPr>
        <w:tc>
          <w:tcPr>
            <w:tcW w:w="4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B51623" w:rsidP="00B51623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CLAIM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B5162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B5162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AT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6_436676F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42631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s-VE"/>
              </w:rPr>
            </w:pPr>
            <w:r w:rsidRPr="00A00FFC">
              <w:rPr>
                <w:rFonts w:eastAsia="Times New Roman" w:cs="Times New Roman"/>
                <w:b/>
                <w:bCs/>
                <w:color w:val="0070C0"/>
                <w:sz w:val="18"/>
                <w:szCs w:val="18"/>
                <w:lang w:val="es-VE"/>
              </w:rPr>
              <w:t>FAM</w:t>
            </w:r>
            <w:r w:rsidRPr="00426319">
              <w:rPr>
                <w:rFonts w:eastAsia="Times New Roman" w:cs="Times New Roman"/>
                <w:color w:val="000000"/>
                <w:sz w:val="18"/>
                <w:szCs w:val="18"/>
                <w:lang w:val="es-VE"/>
              </w:rPr>
              <w:t>-</w:t>
            </w:r>
            <w:r w:rsidRPr="00A00FFC">
              <w:rPr>
                <w:rFonts w:eastAsia="Times New Roman" w:cs="Times New Roman"/>
                <w:color w:val="000000"/>
                <w:sz w:val="18"/>
                <w:szCs w:val="18"/>
                <w:lang w:val="es-VE"/>
              </w:rPr>
              <w:t>AGT GCT GTA TAG ATA CAA AAG C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6_436676R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TTT AAC TAG TTA ATA ACT GGT TGC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56.4/56.6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40FF0" w:rsidRDefault="007A4EA0" w:rsidP="007A4E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840FF0" w:rsidRPr="00426319" w:rsidTr="00FC5C99">
        <w:trPr>
          <w:trHeight w:val="315"/>
        </w:trPr>
        <w:tc>
          <w:tcPr>
            <w:tcW w:w="4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7*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B51623" w:rsidP="00B51623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CLAIM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B5162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B5162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AT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40FF0" w:rsidRPr="00A00FFC" w:rsidRDefault="00840FF0" w:rsidP="00B5162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13</w:t>
            </w:r>
            <w:r w:rsidR="00B5162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7_761767F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42631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s-VE"/>
              </w:rPr>
            </w:pPr>
            <w:r w:rsidRPr="00A00FFC">
              <w:rPr>
                <w:rFonts w:eastAsia="Times New Roman" w:cs="Times New Roman"/>
                <w:b/>
                <w:bCs/>
                <w:color w:val="00B050"/>
                <w:sz w:val="18"/>
                <w:szCs w:val="18"/>
                <w:lang w:val="es-VE"/>
              </w:rPr>
              <w:t>HEX</w:t>
            </w:r>
            <w:r w:rsidRPr="00426319">
              <w:rPr>
                <w:rFonts w:eastAsia="Times New Roman" w:cs="Times New Roman"/>
                <w:color w:val="000000"/>
                <w:sz w:val="18"/>
                <w:szCs w:val="18"/>
                <w:lang w:val="es-VE"/>
              </w:rPr>
              <w:t>-</w:t>
            </w:r>
            <w:r w:rsidRPr="00A00FFC">
              <w:rPr>
                <w:rFonts w:eastAsia="Times New Roman" w:cs="Times New Roman"/>
                <w:color w:val="000000"/>
                <w:sz w:val="18"/>
                <w:szCs w:val="18"/>
                <w:lang w:val="es-VE"/>
              </w:rPr>
              <w:t xml:space="preserve">ACA CAT ACA TAC ATA TAT ATA </w:t>
            </w:r>
            <w:proofErr w:type="spellStart"/>
            <w:r w:rsidRPr="00A00FFC">
              <w:rPr>
                <w:rFonts w:eastAsia="Times New Roman" w:cs="Times New Roman"/>
                <w:color w:val="000000"/>
                <w:sz w:val="18"/>
                <w:szCs w:val="18"/>
                <w:lang w:val="es-VE"/>
              </w:rPr>
              <w:t>ATA</w:t>
            </w:r>
            <w:proofErr w:type="spellEnd"/>
            <w:r w:rsidRPr="00A00FFC">
              <w:rPr>
                <w:rFonts w:eastAsia="Times New Roman" w:cs="Times New Roman"/>
                <w:color w:val="000000"/>
                <w:sz w:val="18"/>
                <w:szCs w:val="18"/>
                <w:lang w:val="es-VE"/>
              </w:rPr>
              <w:t xml:space="preserve"> C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7_761767R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TAC AAG GTG AGC AGT TTG AG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54.3/56.4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CE68E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1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-1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40FF0" w:rsidRPr="00A00FFC" w:rsidRDefault="007A4EA0" w:rsidP="007A4E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840FF0" w:rsidRPr="00426319" w:rsidTr="00FC5C99">
        <w:trPr>
          <w:trHeight w:val="315"/>
        </w:trPr>
        <w:tc>
          <w:tcPr>
            <w:tcW w:w="4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B51623" w:rsidP="00B51623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CLAIM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B5162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B5162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40FF0" w:rsidRPr="00A00FFC" w:rsidRDefault="00840FF0" w:rsidP="00B5162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  <w:r w:rsidR="00B51623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7_1343057F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42631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b/>
                <w:bCs/>
                <w:color w:val="00B050"/>
                <w:sz w:val="18"/>
                <w:szCs w:val="18"/>
              </w:rPr>
              <w:t>HEX</w:t>
            </w:r>
            <w:r w:rsidRPr="00426319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GTA TGG TGT AAG TGG TGT TC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7_1343057R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ATT GCA CTC TCG TGG ATA AG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56.4/56.4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40FF0" w:rsidRPr="00A00FFC" w:rsidRDefault="007A4EA0" w:rsidP="007A4E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840FF0" w:rsidRPr="00426319" w:rsidTr="00FC5C99">
        <w:trPr>
          <w:trHeight w:val="315"/>
        </w:trPr>
        <w:tc>
          <w:tcPr>
            <w:tcW w:w="4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8*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B51623" w:rsidP="00A00FFC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CLAIM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B5162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B5162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AT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40FF0" w:rsidRPr="00A00FFC" w:rsidRDefault="00B51623" w:rsidP="00A00F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4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8_439431F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42631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b/>
                <w:bCs/>
                <w:color w:val="00B050"/>
                <w:sz w:val="18"/>
                <w:szCs w:val="18"/>
              </w:rPr>
              <w:t>HEX</w:t>
            </w:r>
            <w:r w:rsidRPr="00426319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AGC TTC ACT ATA TTG CCT CC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8_439431R</w:t>
            </w:r>
            <w:bookmarkStart w:id="0" w:name="_GoBack"/>
            <w:bookmarkEnd w:id="0"/>
          </w:p>
        </w:tc>
        <w:tc>
          <w:tcPr>
            <w:tcW w:w="2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s-VE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  <w:lang w:val="es-VE"/>
              </w:rPr>
              <w:t>CTA CGT CTG ACA TTT CGA TC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56.4/56.4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336-340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40FF0" w:rsidRPr="00A00FFC" w:rsidRDefault="007A4EA0" w:rsidP="007A4E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840FF0" w:rsidRPr="00426319" w:rsidTr="00FC5C99">
        <w:trPr>
          <w:trHeight w:val="315"/>
        </w:trPr>
        <w:tc>
          <w:tcPr>
            <w:tcW w:w="4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B51623" w:rsidP="00A00FFC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CLAIM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B5162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B5162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AAAT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9_1048573F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42631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b/>
                <w:bCs/>
                <w:color w:val="0070C0"/>
                <w:sz w:val="18"/>
                <w:szCs w:val="18"/>
              </w:rPr>
              <w:t>FAM</w:t>
            </w:r>
            <w:r w:rsidRPr="00426319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TAA ATC GAG TTA TAC AGC </w:t>
            </w:r>
            <w:proofErr w:type="spellStart"/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AGC</w:t>
            </w:r>
            <w:proofErr w:type="spellEnd"/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9_1048573R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GAA GGA ACA AAT ACT GCT GG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55.4/56.4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259-267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40FF0" w:rsidRPr="00A00FFC" w:rsidRDefault="007A4EA0" w:rsidP="007A4E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840FF0" w:rsidRPr="00426319" w:rsidTr="00FC5C99">
        <w:trPr>
          <w:trHeight w:val="315"/>
        </w:trPr>
        <w:tc>
          <w:tcPr>
            <w:tcW w:w="4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9*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B51623" w:rsidP="00B51623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CLAIM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B5162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B5162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AT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27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9_1454922F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42631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b/>
                <w:bCs/>
                <w:color w:val="0070C0"/>
                <w:sz w:val="18"/>
                <w:szCs w:val="18"/>
              </w:rPr>
              <w:t>FAM</w:t>
            </w:r>
            <w:r w:rsidRPr="00426319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TAA GGA AAT GCA CAG GTA GG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9_1454922R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GCT GAC CTT CTA TTT GAT GG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56.4/56.4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276-278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40FF0" w:rsidRPr="00A00FFC" w:rsidRDefault="007A4EA0" w:rsidP="007A4E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840FF0" w:rsidRPr="00426319" w:rsidTr="00FC5C99">
        <w:trPr>
          <w:trHeight w:val="315"/>
        </w:trPr>
        <w:tc>
          <w:tcPr>
            <w:tcW w:w="4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0*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B51623" w:rsidP="00A00FFC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CLAIM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B5162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B5162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AT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40FF0" w:rsidRPr="00A00FFC" w:rsidRDefault="00B51623" w:rsidP="00A00F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10_1348254F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42631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b/>
                <w:bCs/>
                <w:color w:val="00B050"/>
                <w:sz w:val="18"/>
                <w:szCs w:val="18"/>
              </w:rPr>
              <w:t>HEX</w:t>
            </w:r>
            <w:r w:rsidRPr="00426319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TTC GTT AGA </w:t>
            </w:r>
            <w:proofErr w:type="spellStart"/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AGA</w:t>
            </w:r>
            <w:proofErr w:type="spellEnd"/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CAA AAC TGG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10_1348254R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AAA GTA CGT TGG TTT TAC AG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55.4/52.3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00-102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40FF0" w:rsidRDefault="007A4EA0" w:rsidP="007A4E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840FF0" w:rsidRPr="00426319" w:rsidTr="00FC5C99">
        <w:trPr>
          <w:trHeight w:val="315"/>
        </w:trPr>
        <w:tc>
          <w:tcPr>
            <w:tcW w:w="4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B51623" w:rsidP="00A00FFC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CLAIM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B5162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B5162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AT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10_1368121F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42631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b/>
                <w:bCs/>
                <w:color w:val="00B050"/>
                <w:sz w:val="18"/>
                <w:szCs w:val="18"/>
              </w:rPr>
              <w:t>HEX</w:t>
            </w:r>
            <w:r w:rsidRPr="00426319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AAG ATG CTT TAA AAA TAG GTA AAT C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10_1368121R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s-VE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  <w:lang w:val="es-VE"/>
              </w:rPr>
              <w:t>CGC GGA ATA TGT TCA ATG TG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55.9/56.4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116-118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40FF0" w:rsidRPr="00A00FFC" w:rsidRDefault="007A4EA0" w:rsidP="007A4E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840FF0" w:rsidRPr="00426319" w:rsidTr="00FC5C99">
        <w:trPr>
          <w:trHeight w:val="315"/>
        </w:trPr>
        <w:tc>
          <w:tcPr>
            <w:tcW w:w="4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B51623" w:rsidP="00A00FFC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CLAIM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B5162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B5162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AC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12_2076009F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42631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b/>
                <w:bCs/>
                <w:color w:val="00B050"/>
                <w:sz w:val="18"/>
                <w:szCs w:val="18"/>
              </w:rPr>
              <w:t>HEX</w:t>
            </w:r>
            <w:r w:rsidRPr="00426319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TGC ATA TGC GTG TGC GTT C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12_2076009R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CCA GGA TTT CAT TAA CAT CGG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57.5/57.5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144-152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40FF0" w:rsidRPr="00A00FFC" w:rsidRDefault="007A4EA0" w:rsidP="007A4E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840FF0" w:rsidRPr="00426319" w:rsidTr="00FC5C99">
        <w:trPr>
          <w:trHeight w:val="315"/>
        </w:trPr>
        <w:tc>
          <w:tcPr>
            <w:tcW w:w="4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2*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B51623" w:rsidP="00A00FFC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CLAIM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B5162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B5162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AT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12_2101147F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42631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b/>
                <w:bCs/>
                <w:color w:val="00B050"/>
                <w:sz w:val="18"/>
                <w:szCs w:val="18"/>
              </w:rPr>
              <w:t>HEX</w:t>
            </w:r>
            <w:r w:rsidRPr="00426319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CGG GGA ATG TGT TAT GTG C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12_2101147R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TAA GTC TGT GCC TCA TAG G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57.5/55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161-163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40FF0" w:rsidRPr="00A00FFC" w:rsidRDefault="007A4EA0" w:rsidP="007A4E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840FF0" w:rsidRPr="00426319" w:rsidTr="00FC5C99">
        <w:trPr>
          <w:trHeight w:val="315"/>
        </w:trPr>
        <w:tc>
          <w:tcPr>
            <w:tcW w:w="4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3*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B51623" w:rsidP="00A00FFC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CLAIM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B5162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B5162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AT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13_950389F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42631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b/>
                <w:bCs/>
                <w:color w:val="0070C0"/>
                <w:sz w:val="18"/>
                <w:szCs w:val="18"/>
              </w:rPr>
              <w:t>FAM</w:t>
            </w:r>
            <w:r w:rsidRPr="00426319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TTC TCT TCA GAC ATC ATT TAG G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13_950389R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CCT TAA CGG TGA AGT TGT C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56.4/55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199-201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40FF0" w:rsidRPr="00A00FFC" w:rsidRDefault="007A4EA0" w:rsidP="007A4E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840FF0" w:rsidRPr="00426319" w:rsidTr="00FC5C99">
        <w:trPr>
          <w:trHeight w:val="330"/>
        </w:trPr>
        <w:tc>
          <w:tcPr>
            <w:tcW w:w="4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B51623" w:rsidP="00A00FFC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CLAIM1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B5162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B5162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AT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21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14_1469652F</w:t>
            </w:r>
          </w:p>
        </w:tc>
        <w:tc>
          <w:tcPr>
            <w:tcW w:w="34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42631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b/>
                <w:bCs/>
                <w:color w:val="0070C0"/>
                <w:sz w:val="18"/>
                <w:szCs w:val="18"/>
              </w:rPr>
              <w:t>FAM</w:t>
            </w:r>
            <w:r w:rsidRPr="00426319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ATC TGT TCG ATA AGC TGA GG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14_1469652R</w:t>
            </w:r>
          </w:p>
        </w:tc>
        <w:tc>
          <w:tcPr>
            <w:tcW w:w="29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s-VE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  <w:lang w:val="es-VE"/>
              </w:rPr>
              <w:t>ACA TTC GAT TGA CTC CTA CG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56.4/56.4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>211-221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</w:tcPr>
          <w:p w:rsidR="00840FF0" w:rsidRPr="00A00FFC" w:rsidRDefault="007A4EA0" w:rsidP="007A4E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840FF0" w:rsidRPr="00426319" w:rsidTr="00FC5C99">
        <w:trPr>
          <w:trHeight w:val="315"/>
        </w:trPr>
        <w:tc>
          <w:tcPr>
            <w:tcW w:w="4913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0FF0" w:rsidRDefault="00840FF0" w:rsidP="00F274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274D0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*</w:t>
            </w:r>
            <w:r w:rsidRPr="00A00FF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onserve</w:t>
            </w:r>
            <w:r w:rsidR="00F36629">
              <w:rPr>
                <w:rFonts w:eastAsia="Times New Roman" w:cs="Times New Roman"/>
                <w:color w:val="000000"/>
                <w:sz w:val="18"/>
                <w:szCs w:val="18"/>
              </w:rPr>
              <w:t>d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regions between </w:t>
            </w:r>
            <w:r w:rsidRPr="00F274D0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P. </w:t>
            </w:r>
            <w:proofErr w:type="spellStart"/>
            <w:r w:rsidRPr="00F274D0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vivax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and </w:t>
            </w:r>
            <w:r w:rsidRPr="00F274D0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P. </w:t>
            </w:r>
            <w:proofErr w:type="spellStart"/>
            <w:r w:rsidRPr="00F274D0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cynomolgi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</w:p>
          <w:p w:rsidR="00840FF0" w:rsidRPr="00A00FFC" w:rsidRDefault="00840FF0" w:rsidP="00F274D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274D0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</w:rPr>
              <w:t>a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Total PCR product length for </w:t>
            </w:r>
            <w:r w:rsidRPr="00FD069A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P. </w:t>
            </w:r>
            <w:proofErr w:type="spellStart"/>
            <w:r w:rsidRPr="00FD069A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vivax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strain Salvador I.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840FF0" w:rsidRPr="00A00FFC" w:rsidRDefault="00840FF0" w:rsidP="00A00FF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</w:tr>
    </w:tbl>
    <w:p w:rsidR="00A00FFC" w:rsidRPr="002C3C85" w:rsidRDefault="00A00FFC" w:rsidP="00A00FFC">
      <w:pPr>
        <w:rPr>
          <w:b/>
        </w:rPr>
      </w:pPr>
    </w:p>
    <w:sectPr w:rsidR="00A00FFC" w:rsidRPr="002C3C85" w:rsidSect="00A535E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gutterAtTop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3C85"/>
    <w:rsid w:val="0001624D"/>
    <w:rsid w:val="000F6742"/>
    <w:rsid w:val="00193C9F"/>
    <w:rsid w:val="001B3936"/>
    <w:rsid w:val="001B6501"/>
    <w:rsid w:val="001C3A41"/>
    <w:rsid w:val="00242BF5"/>
    <w:rsid w:val="002A5719"/>
    <w:rsid w:val="002A5BD9"/>
    <w:rsid w:val="002C3C85"/>
    <w:rsid w:val="003A7CAF"/>
    <w:rsid w:val="00426319"/>
    <w:rsid w:val="004D0D70"/>
    <w:rsid w:val="00522B4E"/>
    <w:rsid w:val="0056546E"/>
    <w:rsid w:val="005B73F8"/>
    <w:rsid w:val="006431BA"/>
    <w:rsid w:val="006C1570"/>
    <w:rsid w:val="007A4EA0"/>
    <w:rsid w:val="00814A5D"/>
    <w:rsid w:val="00840FF0"/>
    <w:rsid w:val="008637EE"/>
    <w:rsid w:val="008B5515"/>
    <w:rsid w:val="008D1C8D"/>
    <w:rsid w:val="008F3BDF"/>
    <w:rsid w:val="00953419"/>
    <w:rsid w:val="009A12A3"/>
    <w:rsid w:val="009B6947"/>
    <w:rsid w:val="00A00FFC"/>
    <w:rsid w:val="00A17042"/>
    <w:rsid w:val="00A535E0"/>
    <w:rsid w:val="00A54B16"/>
    <w:rsid w:val="00A80EC7"/>
    <w:rsid w:val="00B033CC"/>
    <w:rsid w:val="00B2661C"/>
    <w:rsid w:val="00B51623"/>
    <w:rsid w:val="00B93BC8"/>
    <w:rsid w:val="00C24E76"/>
    <w:rsid w:val="00C9308C"/>
    <w:rsid w:val="00CC4C5F"/>
    <w:rsid w:val="00CE68E4"/>
    <w:rsid w:val="00D50398"/>
    <w:rsid w:val="00E3434A"/>
    <w:rsid w:val="00E374A2"/>
    <w:rsid w:val="00E94FFB"/>
    <w:rsid w:val="00ED560B"/>
    <w:rsid w:val="00F269D2"/>
    <w:rsid w:val="00F274D0"/>
    <w:rsid w:val="00F36629"/>
    <w:rsid w:val="00F679A5"/>
    <w:rsid w:val="00FB5261"/>
    <w:rsid w:val="00FC5C99"/>
    <w:rsid w:val="00FC71A8"/>
    <w:rsid w:val="00FD069A"/>
    <w:rsid w:val="00FE0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3533E7-97D9-46CF-AD32-BABD15AA6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F674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62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624D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95341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30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96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4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2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62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2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6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96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65A9EA-D58F-464E-9A1C-B9627F28C6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6</Words>
  <Characters>208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Pacheco</dc:creator>
  <cp:keywords/>
  <dc:description/>
  <cp:lastModifiedBy>David Winter</cp:lastModifiedBy>
  <cp:revision>2</cp:revision>
  <cp:lastPrinted>2014-09-26T20:49:00Z</cp:lastPrinted>
  <dcterms:created xsi:type="dcterms:W3CDTF">2015-08-21T22:35:00Z</dcterms:created>
  <dcterms:modified xsi:type="dcterms:W3CDTF">2015-08-21T22:35:00Z</dcterms:modified>
</cp:coreProperties>
</file>